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3827" w:rsidRDefault="00430B5E">
      <w:bookmarkStart w:id="0" w:name="_GoBack"/>
      <w:bookmarkEnd w:id="0"/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1</w:t>
      </w:r>
    </w:p>
    <w:tbl>
      <w:tblPr>
        <w:tblStyle w:val="LightShading"/>
        <w:tblW w:w="0" w:type="auto"/>
        <w:tblInd w:w="447" w:type="dxa"/>
        <w:tblLook w:val="04A0" w:firstRow="1" w:lastRow="0" w:firstColumn="1" w:lastColumn="0" w:noHBand="0" w:noVBand="1"/>
      </w:tblPr>
      <w:tblGrid>
        <w:gridCol w:w="2423"/>
        <w:gridCol w:w="440"/>
        <w:gridCol w:w="440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276"/>
        <w:gridCol w:w="276"/>
      </w:tblGrid>
      <w:tr w:rsidR="00AA7CE4" w:rsidTr="00AA7CE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7CE4" w:rsidRDefault="00AA7CE4"/>
        </w:tc>
        <w:tc>
          <w:tcPr>
            <w:tcW w:w="0" w:type="auto"/>
          </w:tcPr>
          <w:p w:rsidR="00AA7CE4" w:rsidRDefault="00AA7C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Default="00AA7CE4" w:rsidP="00A038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gridSpan w:val="2"/>
          </w:tcPr>
          <w:p w:rsidR="00AA7CE4" w:rsidRDefault="00AA7CE4" w:rsidP="00A038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Default="00AA7CE4" w:rsidP="00A038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gridSpan w:val="16"/>
          </w:tcPr>
          <w:p w:rsidR="00AA7CE4" w:rsidRDefault="00AA7CE4" w:rsidP="00A038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mino</w:t>
            </w:r>
            <w:proofErr w:type="spellEnd"/>
            <w:r>
              <w:t xml:space="preserve"> acid </w:t>
            </w:r>
            <w:proofErr w:type="spellStart"/>
            <w:r>
              <w:t>position</w:t>
            </w:r>
            <w:proofErr w:type="spellEnd"/>
            <w:r>
              <w:t xml:space="preserve"> (HA)</w:t>
            </w:r>
          </w:p>
        </w:tc>
      </w:tr>
      <w:tr w:rsidR="00AA7CE4" w:rsidTr="0083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7CE4" w:rsidRDefault="00AA7CE4">
            <w:proofErr w:type="spellStart"/>
            <w:r>
              <w:t>Isolate</w:t>
            </w:r>
            <w:proofErr w:type="spellEnd"/>
          </w:p>
        </w:tc>
        <w:tc>
          <w:tcPr>
            <w:tcW w:w="0" w:type="auto"/>
          </w:tcPr>
          <w:p w:rsidR="00AA7CE4" w:rsidRDefault="00AA7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0" w:type="auto"/>
          </w:tcPr>
          <w:p w:rsidR="00AA7CE4" w:rsidRDefault="00AA7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3</w:t>
            </w:r>
          </w:p>
        </w:tc>
        <w:tc>
          <w:tcPr>
            <w:tcW w:w="0" w:type="auto"/>
          </w:tcPr>
          <w:p w:rsidR="00AA7CE4" w:rsidRDefault="00AA7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3</w:t>
            </w:r>
          </w:p>
        </w:tc>
        <w:tc>
          <w:tcPr>
            <w:tcW w:w="0" w:type="auto"/>
          </w:tcPr>
          <w:p w:rsidR="00AA7CE4" w:rsidRDefault="00AA7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5</w:t>
            </w:r>
          </w:p>
        </w:tc>
        <w:tc>
          <w:tcPr>
            <w:tcW w:w="0" w:type="auto"/>
          </w:tcPr>
          <w:p w:rsidR="00AA7CE4" w:rsidRDefault="00AA7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8</w:t>
            </w:r>
          </w:p>
        </w:tc>
        <w:tc>
          <w:tcPr>
            <w:tcW w:w="0" w:type="auto"/>
          </w:tcPr>
          <w:p w:rsidR="00AA7CE4" w:rsidRDefault="00AA7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2</w:t>
            </w:r>
          </w:p>
        </w:tc>
        <w:tc>
          <w:tcPr>
            <w:tcW w:w="0" w:type="auto"/>
          </w:tcPr>
          <w:p w:rsidR="00AA7CE4" w:rsidRDefault="00AA7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8</w:t>
            </w:r>
          </w:p>
        </w:tc>
        <w:tc>
          <w:tcPr>
            <w:tcW w:w="0" w:type="auto"/>
          </w:tcPr>
          <w:p w:rsidR="00AA7CE4" w:rsidRDefault="00AA7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3</w:t>
            </w:r>
          </w:p>
        </w:tc>
        <w:tc>
          <w:tcPr>
            <w:tcW w:w="0" w:type="auto"/>
          </w:tcPr>
          <w:p w:rsidR="00AA7CE4" w:rsidRDefault="00AA7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2</w:t>
            </w:r>
          </w:p>
        </w:tc>
        <w:tc>
          <w:tcPr>
            <w:tcW w:w="0" w:type="auto"/>
          </w:tcPr>
          <w:p w:rsidR="00AA7CE4" w:rsidRDefault="00AA7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3</w:t>
            </w:r>
          </w:p>
        </w:tc>
        <w:tc>
          <w:tcPr>
            <w:tcW w:w="0" w:type="auto"/>
          </w:tcPr>
          <w:p w:rsidR="00AA7CE4" w:rsidRDefault="00AA7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0</w:t>
            </w:r>
          </w:p>
        </w:tc>
        <w:tc>
          <w:tcPr>
            <w:tcW w:w="0" w:type="auto"/>
          </w:tcPr>
          <w:p w:rsidR="00AA7CE4" w:rsidRDefault="00AA7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2</w:t>
            </w:r>
          </w:p>
        </w:tc>
        <w:tc>
          <w:tcPr>
            <w:tcW w:w="0" w:type="auto"/>
          </w:tcPr>
          <w:p w:rsidR="00AA7CE4" w:rsidRDefault="0034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6</w:t>
            </w:r>
          </w:p>
        </w:tc>
        <w:tc>
          <w:tcPr>
            <w:tcW w:w="551" w:type="dxa"/>
          </w:tcPr>
          <w:p w:rsidR="00AA7CE4" w:rsidRDefault="0034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1</w:t>
            </w:r>
          </w:p>
        </w:tc>
        <w:tc>
          <w:tcPr>
            <w:tcW w:w="551" w:type="dxa"/>
          </w:tcPr>
          <w:p w:rsidR="00AA7CE4" w:rsidRDefault="0034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2</w:t>
            </w:r>
          </w:p>
        </w:tc>
        <w:tc>
          <w:tcPr>
            <w:tcW w:w="0" w:type="auto"/>
          </w:tcPr>
          <w:p w:rsidR="00AA7CE4" w:rsidRDefault="00AA7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4</w:t>
            </w:r>
          </w:p>
        </w:tc>
        <w:tc>
          <w:tcPr>
            <w:tcW w:w="0" w:type="auto"/>
          </w:tcPr>
          <w:p w:rsidR="00AA7CE4" w:rsidRDefault="00AA7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1</w:t>
            </w:r>
          </w:p>
        </w:tc>
        <w:tc>
          <w:tcPr>
            <w:tcW w:w="0" w:type="auto"/>
          </w:tcPr>
          <w:p w:rsidR="00AA7CE4" w:rsidRDefault="00AA7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2</w:t>
            </w:r>
          </w:p>
        </w:tc>
        <w:tc>
          <w:tcPr>
            <w:tcW w:w="0" w:type="auto"/>
          </w:tcPr>
          <w:p w:rsidR="00AA7CE4" w:rsidRDefault="00AA7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4</w:t>
            </w:r>
          </w:p>
        </w:tc>
        <w:tc>
          <w:tcPr>
            <w:tcW w:w="0" w:type="auto"/>
          </w:tcPr>
          <w:p w:rsidR="00AA7CE4" w:rsidRDefault="00AA7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1</w:t>
            </w:r>
          </w:p>
        </w:tc>
        <w:tc>
          <w:tcPr>
            <w:tcW w:w="0" w:type="auto"/>
            <w:gridSpan w:val="2"/>
          </w:tcPr>
          <w:p w:rsidR="00AA7CE4" w:rsidRDefault="00AA7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6</w:t>
            </w:r>
          </w:p>
        </w:tc>
      </w:tr>
      <w:tr w:rsidR="00AA7CE4" w:rsidTr="0083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7CE4" w:rsidRDefault="00AA7CE4">
            <w:r>
              <w:t>California/07/09 (</w:t>
            </w:r>
            <w:r w:rsidRPr="008B0D27">
              <w:t>FJ969540</w:t>
            </w:r>
            <w:r>
              <w:t>)</w:t>
            </w:r>
          </w:p>
        </w:tc>
        <w:tc>
          <w:tcPr>
            <w:tcW w:w="0" w:type="auto"/>
          </w:tcPr>
          <w:p w:rsidR="00AA7CE4" w:rsidRDefault="00AA7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0" w:type="auto"/>
          </w:tcPr>
          <w:p w:rsidR="00AA7CE4" w:rsidRPr="00D5335D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35D">
              <w:t>P</w:t>
            </w:r>
          </w:p>
        </w:tc>
        <w:tc>
          <w:tcPr>
            <w:tcW w:w="0" w:type="auto"/>
          </w:tcPr>
          <w:p w:rsidR="00AA7CE4" w:rsidRPr="00D5335D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35D">
              <w:t>E</w:t>
            </w:r>
          </w:p>
        </w:tc>
        <w:tc>
          <w:tcPr>
            <w:tcW w:w="0" w:type="auto"/>
          </w:tcPr>
          <w:p w:rsidR="00AA7CE4" w:rsidRPr="00D5335D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35D">
              <w:t>N</w:t>
            </w:r>
          </w:p>
        </w:tc>
        <w:tc>
          <w:tcPr>
            <w:tcW w:w="0" w:type="auto"/>
          </w:tcPr>
          <w:p w:rsidR="00AA7CE4" w:rsidRPr="00D5335D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35D">
              <w:t>S</w:t>
            </w:r>
          </w:p>
        </w:tc>
        <w:tc>
          <w:tcPr>
            <w:tcW w:w="0" w:type="auto"/>
          </w:tcPr>
          <w:p w:rsidR="00AA7CE4" w:rsidRPr="00D5335D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35D">
              <w:t>S</w:t>
            </w:r>
          </w:p>
        </w:tc>
        <w:tc>
          <w:tcPr>
            <w:tcW w:w="0" w:type="auto"/>
          </w:tcPr>
          <w:p w:rsidR="00AA7CE4" w:rsidRPr="00D5335D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35D">
              <w:t>Y</w:t>
            </w:r>
          </w:p>
        </w:tc>
        <w:tc>
          <w:tcPr>
            <w:tcW w:w="0" w:type="auto"/>
          </w:tcPr>
          <w:p w:rsidR="00AA7CE4" w:rsidRPr="00D5335D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35D">
              <w:t>S</w:t>
            </w:r>
          </w:p>
        </w:tc>
        <w:tc>
          <w:tcPr>
            <w:tcW w:w="0" w:type="auto"/>
          </w:tcPr>
          <w:p w:rsidR="00AA7CE4" w:rsidRPr="00D5335D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5335D">
              <w:t>X</w:t>
            </w:r>
            <w:proofErr w:type="spellEnd"/>
          </w:p>
        </w:tc>
        <w:tc>
          <w:tcPr>
            <w:tcW w:w="0" w:type="auto"/>
          </w:tcPr>
          <w:p w:rsidR="00AA7CE4" w:rsidRPr="00D5335D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5335D">
              <w:t>X</w:t>
            </w:r>
            <w:proofErr w:type="spellEnd"/>
          </w:p>
        </w:tc>
        <w:tc>
          <w:tcPr>
            <w:tcW w:w="0" w:type="auto"/>
          </w:tcPr>
          <w:p w:rsidR="00AA7CE4" w:rsidRPr="00D5335D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35D">
              <w:t>Y</w:t>
            </w:r>
          </w:p>
        </w:tc>
        <w:tc>
          <w:tcPr>
            <w:tcW w:w="0" w:type="auto"/>
          </w:tcPr>
          <w:p w:rsidR="00AA7CE4" w:rsidRPr="00D5335D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35D">
              <w:t>T</w:t>
            </w:r>
          </w:p>
        </w:tc>
        <w:tc>
          <w:tcPr>
            <w:tcW w:w="0" w:type="auto"/>
          </w:tcPr>
          <w:p w:rsidR="00AA7CE4" w:rsidRPr="00D5335D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551" w:type="dxa"/>
          </w:tcPr>
          <w:p w:rsidR="00AA7CE4" w:rsidRPr="00D5335D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551" w:type="dxa"/>
          </w:tcPr>
          <w:p w:rsidR="00AA7CE4" w:rsidRPr="00D5335D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</w:t>
            </w:r>
          </w:p>
        </w:tc>
        <w:tc>
          <w:tcPr>
            <w:tcW w:w="0" w:type="auto"/>
          </w:tcPr>
          <w:p w:rsidR="00AA7CE4" w:rsidRPr="00D5335D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35D">
              <w:t>L</w:t>
            </w:r>
          </w:p>
        </w:tc>
        <w:tc>
          <w:tcPr>
            <w:tcW w:w="0" w:type="auto"/>
          </w:tcPr>
          <w:p w:rsidR="00AA7CE4" w:rsidRPr="00D5335D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35D">
              <w:t>I</w:t>
            </w:r>
          </w:p>
        </w:tc>
        <w:tc>
          <w:tcPr>
            <w:tcW w:w="0" w:type="auto"/>
          </w:tcPr>
          <w:p w:rsidR="00AA7CE4" w:rsidRPr="00D5335D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35D">
              <w:t>I</w:t>
            </w:r>
          </w:p>
        </w:tc>
        <w:tc>
          <w:tcPr>
            <w:tcW w:w="0" w:type="auto"/>
          </w:tcPr>
          <w:p w:rsidR="00AA7CE4" w:rsidRPr="00D5335D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35D">
              <w:t>E</w:t>
            </w:r>
          </w:p>
        </w:tc>
        <w:tc>
          <w:tcPr>
            <w:tcW w:w="0" w:type="auto"/>
          </w:tcPr>
          <w:p w:rsidR="00AA7CE4" w:rsidRPr="00D5335D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35D">
              <w:t>V</w:t>
            </w:r>
          </w:p>
        </w:tc>
        <w:tc>
          <w:tcPr>
            <w:tcW w:w="0" w:type="auto"/>
            <w:gridSpan w:val="2"/>
          </w:tcPr>
          <w:p w:rsidR="00AA7CE4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335D">
              <w:t>R</w:t>
            </w:r>
          </w:p>
        </w:tc>
      </w:tr>
      <w:tr w:rsidR="00AA7CE4" w:rsidTr="0083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7CE4" w:rsidRDefault="00DA0064" w:rsidP="00B865AF">
            <w:r>
              <w:t>1-30</w:t>
            </w:r>
          </w:p>
        </w:tc>
        <w:tc>
          <w:tcPr>
            <w:tcW w:w="0" w:type="auto"/>
          </w:tcPr>
          <w:p w:rsidR="00AA7CE4" w:rsidRDefault="00AA7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0E3">
              <w:t>S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0E3">
              <w:t>T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0E3">
              <w:t>D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0E3">
              <w:t>Q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0E3">
              <w:t>V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gridSpan w:val="2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322A8" w:rsidTr="0083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7CE4" w:rsidRDefault="00DA0064">
            <w:r>
              <w:t>1-1</w:t>
            </w:r>
          </w:p>
        </w:tc>
        <w:tc>
          <w:tcPr>
            <w:tcW w:w="0" w:type="auto"/>
          </w:tcPr>
          <w:p w:rsidR="00AA7CE4" w:rsidRDefault="00AA7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0E3">
              <w:t>S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0E3">
              <w:t>T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0E3">
              <w:t>D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0E3">
              <w:t>Q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0E3">
              <w:t>V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gridSpan w:val="2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A7CE4" w:rsidTr="0083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7CE4" w:rsidRDefault="00DA0064">
            <w:r>
              <w:t>1-2</w:t>
            </w:r>
          </w:p>
        </w:tc>
        <w:tc>
          <w:tcPr>
            <w:tcW w:w="0" w:type="auto"/>
          </w:tcPr>
          <w:p w:rsidR="00AA7CE4" w:rsidRDefault="00AA7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0E3">
              <w:t>S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0E3">
              <w:t>T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0E3">
              <w:t>D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0E3">
              <w:t>Q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0E3">
              <w:t>V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gridSpan w:val="2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322A8" w:rsidTr="0083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7CE4" w:rsidRDefault="00DA0064">
            <w:r>
              <w:t>1-47</w:t>
            </w:r>
          </w:p>
        </w:tc>
        <w:tc>
          <w:tcPr>
            <w:tcW w:w="0" w:type="auto"/>
          </w:tcPr>
          <w:p w:rsidR="00AA7CE4" w:rsidRDefault="00AA7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0E3">
              <w:t>S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0E3">
              <w:t>T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0E3">
              <w:t>D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0E3">
              <w:t>Q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0E3">
              <w:t>V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gridSpan w:val="2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322A8" w:rsidTr="0083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7CE4" w:rsidRDefault="00DA0064">
            <w:r>
              <w:t>1-15</w:t>
            </w:r>
          </w:p>
        </w:tc>
        <w:tc>
          <w:tcPr>
            <w:tcW w:w="0" w:type="auto"/>
          </w:tcPr>
          <w:p w:rsidR="00AA7CE4" w:rsidRDefault="00AA7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0E3">
              <w:t>S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0E3">
              <w:t>T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0E3">
              <w:t>D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0E3">
              <w:t>Q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0E3">
              <w:t>H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0E3">
              <w:t>V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gridSpan w:val="2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322A8" w:rsidTr="0083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7CE4" w:rsidRDefault="00DA0064">
            <w:r>
              <w:t>1-54</w:t>
            </w:r>
          </w:p>
        </w:tc>
        <w:tc>
          <w:tcPr>
            <w:tcW w:w="0" w:type="auto"/>
          </w:tcPr>
          <w:p w:rsidR="00AA7CE4" w:rsidRDefault="00AA7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0E3">
              <w:t>S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0E3">
              <w:t>T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0E3">
              <w:t>D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0E3">
              <w:t>Q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0E3">
              <w:t>V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0E3">
              <w:t>K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gridSpan w:val="2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322A8" w:rsidTr="0083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7CE4" w:rsidRDefault="00AA7CE4">
            <w:r>
              <w:t>2-2</w:t>
            </w:r>
          </w:p>
        </w:tc>
        <w:tc>
          <w:tcPr>
            <w:tcW w:w="0" w:type="auto"/>
          </w:tcPr>
          <w:p w:rsidR="00AA7CE4" w:rsidRDefault="00AA7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  <w:gridSpan w:val="2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322A8" w:rsidTr="0083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7CE4" w:rsidRDefault="00AA7CE4">
            <w:r>
              <w:t>2-3</w:t>
            </w:r>
          </w:p>
        </w:tc>
        <w:tc>
          <w:tcPr>
            <w:tcW w:w="0" w:type="auto"/>
          </w:tcPr>
          <w:p w:rsidR="00AA7CE4" w:rsidRDefault="00AA7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Q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  <w:gridSpan w:val="2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322A8" w:rsidTr="0083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7CE4" w:rsidRDefault="00AA7CE4">
            <w:r>
              <w:t>2-5</w:t>
            </w:r>
          </w:p>
        </w:tc>
        <w:tc>
          <w:tcPr>
            <w:tcW w:w="0" w:type="auto"/>
          </w:tcPr>
          <w:p w:rsidR="00AA7CE4" w:rsidRDefault="00AA7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  <w:gridSpan w:val="2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322A8" w:rsidTr="0083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7CE4" w:rsidRDefault="00AA7CE4">
            <w:r>
              <w:t>2-7</w:t>
            </w:r>
          </w:p>
        </w:tc>
        <w:tc>
          <w:tcPr>
            <w:tcW w:w="0" w:type="auto"/>
          </w:tcPr>
          <w:p w:rsidR="00AA7CE4" w:rsidRDefault="00AA7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Q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  <w:gridSpan w:val="2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322A8" w:rsidTr="0083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7CE4" w:rsidRDefault="00AA7CE4">
            <w:r>
              <w:t>2-9</w:t>
            </w:r>
          </w:p>
        </w:tc>
        <w:tc>
          <w:tcPr>
            <w:tcW w:w="0" w:type="auto"/>
          </w:tcPr>
          <w:p w:rsidR="00AA7CE4" w:rsidRDefault="00AA7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  <w:gridSpan w:val="2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322A8" w:rsidTr="0083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7CE4" w:rsidRDefault="00AA7CE4">
            <w:r>
              <w:t>2-10</w:t>
            </w:r>
          </w:p>
        </w:tc>
        <w:tc>
          <w:tcPr>
            <w:tcW w:w="0" w:type="auto"/>
          </w:tcPr>
          <w:p w:rsidR="00AA7CE4" w:rsidRDefault="00AA7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Q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  <w:gridSpan w:val="2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322A8" w:rsidTr="0083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7CE4" w:rsidRDefault="00AA7CE4">
            <w:r>
              <w:t>2-11</w:t>
            </w:r>
          </w:p>
        </w:tc>
        <w:tc>
          <w:tcPr>
            <w:tcW w:w="0" w:type="auto"/>
          </w:tcPr>
          <w:p w:rsidR="00AA7CE4" w:rsidRDefault="0034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</w:t>
            </w: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  <w:gridSpan w:val="2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322A8" w:rsidTr="0083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7CE4" w:rsidRDefault="00AA7CE4">
            <w:r>
              <w:t>2-12</w:t>
            </w:r>
          </w:p>
        </w:tc>
        <w:tc>
          <w:tcPr>
            <w:tcW w:w="0" w:type="auto"/>
          </w:tcPr>
          <w:p w:rsidR="00AA7CE4" w:rsidRDefault="00345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Q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  <w:gridSpan w:val="2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322A8" w:rsidTr="0083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7CE4" w:rsidRDefault="00AA7CE4">
            <w:r>
              <w:t>2-14</w:t>
            </w:r>
          </w:p>
        </w:tc>
        <w:tc>
          <w:tcPr>
            <w:tcW w:w="0" w:type="auto"/>
          </w:tcPr>
          <w:p w:rsidR="00AA7CE4" w:rsidRDefault="0034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  <w:gridSpan w:val="2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322A8" w:rsidTr="0083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7CE4" w:rsidRDefault="00AA7CE4">
            <w:r>
              <w:t>2-15</w:t>
            </w:r>
          </w:p>
        </w:tc>
        <w:tc>
          <w:tcPr>
            <w:tcW w:w="0" w:type="auto"/>
          </w:tcPr>
          <w:p w:rsidR="00AA7CE4" w:rsidRDefault="00345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Q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  <w:gridSpan w:val="2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322A8" w:rsidTr="0083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7CE4" w:rsidRDefault="00AA7CE4">
            <w:r>
              <w:t>2-18</w:t>
            </w:r>
          </w:p>
        </w:tc>
        <w:tc>
          <w:tcPr>
            <w:tcW w:w="0" w:type="auto"/>
          </w:tcPr>
          <w:p w:rsidR="00AA7CE4" w:rsidRDefault="0034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  <w:gridSpan w:val="2"/>
          </w:tcPr>
          <w:p w:rsidR="00AA7CE4" w:rsidRPr="006800E3" w:rsidRDefault="00345B9A" w:rsidP="00A0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322A8" w:rsidTr="0083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7CE4" w:rsidRDefault="00AA7CE4">
            <w:r>
              <w:t>2-19</w:t>
            </w:r>
          </w:p>
          <w:p w:rsidR="00AA7CE4" w:rsidRDefault="00AA7CE4" w:rsidP="00EC137C"/>
        </w:tc>
        <w:tc>
          <w:tcPr>
            <w:tcW w:w="0" w:type="auto"/>
          </w:tcPr>
          <w:p w:rsidR="00AA7CE4" w:rsidRDefault="00345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Q</w:t>
            </w: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1" w:type="dxa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AA7CE4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AA7CE4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  <w:gridSpan w:val="2"/>
          </w:tcPr>
          <w:p w:rsidR="00AA7CE4" w:rsidRPr="006800E3" w:rsidRDefault="00345B9A" w:rsidP="00A0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</w:tbl>
    <w:p w:rsidR="00345B9A" w:rsidRDefault="00345B9A">
      <w:r>
        <w:t xml:space="preserve">-: Not </w:t>
      </w:r>
      <w:proofErr w:type="spellStart"/>
      <w:r>
        <w:t>Determined</w:t>
      </w:r>
      <w:proofErr w:type="spellEnd"/>
      <w:r>
        <w:t>.</w:t>
      </w:r>
    </w:p>
    <w:p w:rsidR="00345B9A" w:rsidRDefault="00345B9A"/>
    <w:sectPr w:rsidR="00345B9A" w:rsidSect="008B0D2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D27"/>
    <w:rsid w:val="000A594E"/>
    <w:rsid w:val="002D5B26"/>
    <w:rsid w:val="00345B9A"/>
    <w:rsid w:val="00430B5E"/>
    <w:rsid w:val="004D1E5A"/>
    <w:rsid w:val="00585A6A"/>
    <w:rsid w:val="006C5DE9"/>
    <w:rsid w:val="00715DBE"/>
    <w:rsid w:val="00765B07"/>
    <w:rsid w:val="008322A8"/>
    <w:rsid w:val="008B0D27"/>
    <w:rsid w:val="00A03827"/>
    <w:rsid w:val="00AA7CE4"/>
    <w:rsid w:val="00B865AF"/>
    <w:rsid w:val="00DA0064"/>
    <w:rsid w:val="00EC1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0D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038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0D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038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uge, Anna Karin Germundsson</dc:creator>
  <cp:lastModifiedBy>Administrator</cp:lastModifiedBy>
  <cp:revision>2</cp:revision>
  <dcterms:created xsi:type="dcterms:W3CDTF">2015-06-08T11:07:00Z</dcterms:created>
  <dcterms:modified xsi:type="dcterms:W3CDTF">2015-06-08T11:07:00Z</dcterms:modified>
</cp:coreProperties>
</file>